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584CE" w14:textId="77777777" w:rsidR="00854C8F" w:rsidRDefault="00000000">
      <w:pPr>
        <w:spacing w:after="0"/>
        <w:ind w:left="91"/>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14:paraId="6ED4B7EA" w14:textId="77777777" w:rsidR="00854C8F" w:rsidRDefault="00000000">
      <w:pPr>
        <w:spacing w:after="18"/>
      </w:pPr>
      <w:r>
        <w:rPr>
          <w:sz w:val="20"/>
        </w:rPr>
        <w:t xml:space="preserve"> </w:t>
      </w:r>
    </w:p>
    <w:p w14:paraId="71A07295" w14:textId="77777777" w:rsidR="00854C8F" w:rsidRDefault="00000000">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3358B198" w14:textId="77777777" w:rsidR="00854C8F" w:rsidRDefault="00000000">
      <w:pPr>
        <w:spacing w:after="0"/>
      </w:pPr>
      <w:r>
        <w:rPr>
          <w:sz w:val="20"/>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26"/>
        <w:gridCol w:w="1001"/>
        <w:gridCol w:w="6212"/>
        <w:gridCol w:w="1277"/>
      </w:tblGrid>
      <w:tr w:rsidR="00854C8F" w14:paraId="5D1FF09B" w14:textId="77777777" w:rsidTr="00BB6587">
        <w:trPr>
          <w:trHeight w:val="569"/>
        </w:trPr>
        <w:tc>
          <w:tcPr>
            <w:tcW w:w="2526" w:type="dxa"/>
            <w:tcBorders>
              <w:top w:val="single" w:sz="4" w:space="0" w:color="000000"/>
              <w:left w:val="single" w:sz="4" w:space="0" w:color="000000"/>
              <w:bottom w:val="single" w:sz="4" w:space="0" w:color="000000"/>
              <w:right w:val="single" w:sz="4" w:space="0" w:color="000000"/>
            </w:tcBorders>
          </w:tcPr>
          <w:p w14:paraId="6CA1EA9C" w14:textId="77777777" w:rsidR="00854C8F" w:rsidRDefault="00000000">
            <w:pPr>
              <w:spacing w:after="18"/>
              <w:ind w:right="35"/>
              <w:jc w:val="center"/>
            </w:pPr>
            <w:r>
              <w:rPr>
                <w:b/>
                <w:sz w:val="20"/>
              </w:rPr>
              <w:t xml:space="preserve">Topic </w:t>
            </w:r>
          </w:p>
          <w:p w14:paraId="1AB24D13" w14:textId="77777777" w:rsidR="00854C8F" w:rsidRDefault="00000000">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54382AE" w14:textId="77777777" w:rsidR="00854C8F" w:rsidRDefault="00000000">
            <w:pPr>
              <w:spacing w:after="18"/>
              <w:ind w:left="30"/>
            </w:pPr>
            <w:r>
              <w:rPr>
                <w:b/>
                <w:sz w:val="20"/>
              </w:rPr>
              <w:t xml:space="preserve">Item No. </w:t>
            </w:r>
          </w:p>
          <w:p w14:paraId="49F93091" w14:textId="77777777" w:rsidR="00854C8F" w:rsidRDefault="00000000">
            <w:pPr>
              <w:spacing w:after="0"/>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tcPr>
          <w:p w14:paraId="77C8FEF8" w14:textId="77777777" w:rsidR="00854C8F" w:rsidRDefault="00000000">
            <w:pPr>
              <w:spacing w:after="0"/>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tcPr>
          <w:p w14:paraId="74EA5731" w14:textId="77777777" w:rsidR="00854C8F" w:rsidRDefault="00000000">
            <w:pPr>
              <w:spacing w:after="0"/>
              <w:jc w:val="center"/>
            </w:pPr>
            <w:r>
              <w:rPr>
                <w:b/>
                <w:sz w:val="20"/>
              </w:rPr>
              <w:t xml:space="preserve">Reported on Page No. </w:t>
            </w:r>
          </w:p>
        </w:tc>
      </w:tr>
      <w:tr w:rsidR="00854C8F" w14:paraId="6FEB234A" w14:textId="77777777">
        <w:trPr>
          <w:trHeight w:val="572"/>
        </w:trPr>
        <w:tc>
          <w:tcPr>
            <w:tcW w:w="2526" w:type="dxa"/>
            <w:tcBorders>
              <w:top w:val="single" w:sz="4" w:space="0" w:color="000000"/>
              <w:left w:val="single" w:sz="4" w:space="0" w:color="000000"/>
              <w:bottom w:val="single" w:sz="4" w:space="0" w:color="000000"/>
              <w:right w:val="nil"/>
            </w:tcBorders>
          </w:tcPr>
          <w:p w14:paraId="2D5E4340" w14:textId="77777777" w:rsidR="00854C8F" w:rsidRDefault="00000000">
            <w:pPr>
              <w:spacing w:after="0"/>
            </w:pPr>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1446B908" w14:textId="77777777" w:rsidR="00854C8F"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78352605"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A007DE9" w14:textId="77777777" w:rsidR="00854C8F" w:rsidRDefault="00000000">
            <w:pPr>
              <w:spacing w:after="0"/>
            </w:pPr>
            <w:r>
              <w:rPr>
                <w:sz w:val="20"/>
              </w:rPr>
              <w:t xml:space="preserve"> </w:t>
            </w:r>
          </w:p>
        </w:tc>
      </w:tr>
      <w:tr w:rsidR="00854C8F" w14:paraId="260935EF" w14:textId="77777777">
        <w:trPr>
          <w:trHeight w:val="290"/>
        </w:trPr>
        <w:tc>
          <w:tcPr>
            <w:tcW w:w="2526" w:type="dxa"/>
            <w:tcBorders>
              <w:top w:val="single" w:sz="4" w:space="0" w:color="000000"/>
              <w:left w:val="single" w:sz="4" w:space="0" w:color="000000"/>
              <w:bottom w:val="single" w:sz="4" w:space="0" w:color="000000"/>
              <w:right w:val="nil"/>
            </w:tcBorders>
          </w:tcPr>
          <w:p w14:paraId="2AB5D14F" w14:textId="77777777" w:rsidR="00854C8F" w:rsidRDefault="00000000">
            <w:pPr>
              <w:spacing w:after="0"/>
            </w:pPr>
            <w:r>
              <w:rPr>
                <w:i/>
                <w:sz w:val="20"/>
              </w:rPr>
              <w:t xml:space="preserve">Personal characteristics  </w:t>
            </w:r>
          </w:p>
        </w:tc>
        <w:tc>
          <w:tcPr>
            <w:tcW w:w="1001" w:type="dxa"/>
            <w:tcBorders>
              <w:top w:val="single" w:sz="4" w:space="0" w:color="000000"/>
              <w:left w:val="nil"/>
              <w:bottom w:val="single" w:sz="4" w:space="0" w:color="000000"/>
              <w:right w:val="nil"/>
            </w:tcBorders>
          </w:tcPr>
          <w:p w14:paraId="1C2B8E41" w14:textId="77777777" w:rsidR="00854C8F"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4DFD2330"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33BBE89" w14:textId="77777777" w:rsidR="00854C8F" w:rsidRDefault="00000000">
            <w:pPr>
              <w:spacing w:after="0"/>
            </w:pPr>
            <w:r>
              <w:rPr>
                <w:sz w:val="20"/>
              </w:rPr>
              <w:t xml:space="preserve"> </w:t>
            </w:r>
          </w:p>
        </w:tc>
      </w:tr>
      <w:tr w:rsidR="00854C8F" w14:paraId="77DC57B4"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4A66D317" w14:textId="77777777" w:rsidR="00854C8F" w:rsidRDefault="00000000">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65BCEBD9" w14:textId="77777777" w:rsidR="00854C8F" w:rsidRDefault="00000000">
            <w:pPr>
              <w:spacing w:after="0"/>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1BB0E383" w14:textId="77777777" w:rsidR="00854C8F" w:rsidRDefault="00000000">
            <w:pPr>
              <w:spacing w:after="0"/>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6C14DFD8" w14:textId="77777777" w:rsidR="00854C8F" w:rsidRDefault="00000000">
            <w:pPr>
              <w:spacing w:after="0"/>
            </w:pPr>
            <w:r>
              <w:rPr>
                <w:sz w:val="20"/>
              </w:rPr>
              <w:t xml:space="preserve"> </w:t>
            </w:r>
          </w:p>
        </w:tc>
      </w:tr>
      <w:tr w:rsidR="00854C8F" w14:paraId="2E71EDA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B1D8681" w14:textId="77777777" w:rsidR="00854C8F" w:rsidRDefault="00000000">
            <w:pPr>
              <w:spacing w:after="0"/>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16BDF548" w14:textId="77777777" w:rsidR="00854C8F" w:rsidRDefault="00000000">
            <w:pPr>
              <w:spacing w:after="0"/>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10778CA6" w14:textId="77777777" w:rsidR="00854C8F" w:rsidRDefault="00000000">
            <w:pPr>
              <w:spacing w:after="0"/>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555B6657" w14:textId="77777777" w:rsidR="00854C8F" w:rsidRDefault="00000000">
            <w:pPr>
              <w:spacing w:after="0"/>
            </w:pPr>
            <w:r>
              <w:rPr>
                <w:sz w:val="20"/>
              </w:rPr>
              <w:t xml:space="preserve"> </w:t>
            </w:r>
          </w:p>
        </w:tc>
      </w:tr>
      <w:tr w:rsidR="00854C8F" w14:paraId="2B44DF51"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63B5DAAE" w14:textId="77777777" w:rsidR="00854C8F" w:rsidRDefault="00000000">
            <w:pPr>
              <w:spacing w:after="0"/>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529330F5" w14:textId="77777777" w:rsidR="00854C8F" w:rsidRDefault="00000000">
            <w:pPr>
              <w:spacing w:after="0"/>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73CA087C" w14:textId="77777777" w:rsidR="00854C8F" w:rsidRDefault="00000000">
            <w:pPr>
              <w:spacing w:after="0"/>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28B462F3" w14:textId="77777777" w:rsidR="00854C8F" w:rsidRDefault="00000000">
            <w:pPr>
              <w:spacing w:after="0"/>
            </w:pPr>
            <w:r>
              <w:rPr>
                <w:sz w:val="20"/>
              </w:rPr>
              <w:t xml:space="preserve"> </w:t>
            </w:r>
          </w:p>
        </w:tc>
      </w:tr>
      <w:tr w:rsidR="00854C8F" w14:paraId="1C03CD4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C37F481" w14:textId="77777777" w:rsidR="00854C8F" w:rsidRDefault="00000000">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59ABB6AE" w14:textId="77777777" w:rsidR="00854C8F" w:rsidRDefault="00000000">
            <w:pPr>
              <w:spacing w:after="0"/>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2B8C056F" w14:textId="77777777" w:rsidR="00854C8F" w:rsidRDefault="00000000">
            <w:pPr>
              <w:spacing w:after="0"/>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35B92D18" w14:textId="77777777" w:rsidR="00854C8F" w:rsidRDefault="00000000">
            <w:pPr>
              <w:spacing w:after="0"/>
            </w:pPr>
            <w:r>
              <w:rPr>
                <w:sz w:val="20"/>
              </w:rPr>
              <w:t xml:space="preserve"> </w:t>
            </w:r>
          </w:p>
        </w:tc>
      </w:tr>
      <w:tr w:rsidR="00854C8F" w14:paraId="41BE6F3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8E71BA5" w14:textId="77777777" w:rsidR="00854C8F" w:rsidRDefault="00000000">
            <w:pPr>
              <w:spacing w:after="0"/>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351C76A3" w14:textId="77777777" w:rsidR="00854C8F" w:rsidRDefault="00000000">
            <w:pPr>
              <w:spacing w:after="0"/>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2000220F" w14:textId="77777777" w:rsidR="00854C8F" w:rsidRDefault="00000000">
            <w:pPr>
              <w:spacing w:after="0"/>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402760EE" w14:textId="77777777" w:rsidR="00854C8F" w:rsidRDefault="00000000">
            <w:pPr>
              <w:spacing w:after="0"/>
            </w:pPr>
            <w:r>
              <w:rPr>
                <w:sz w:val="20"/>
              </w:rPr>
              <w:t xml:space="preserve"> </w:t>
            </w:r>
          </w:p>
        </w:tc>
      </w:tr>
      <w:tr w:rsidR="00854C8F" w14:paraId="0FEF84A2" w14:textId="77777777">
        <w:trPr>
          <w:trHeight w:val="571"/>
        </w:trPr>
        <w:tc>
          <w:tcPr>
            <w:tcW w:w="2526" w:type="dxa"/>
            <w:tcBorders>
              <w:top w:val="single" w:sz="4" w:space="0" w:color="000000"/>
              <w:left w:val="single" w:sz="4" w:space="0" w:color="000000"/>
              <w:bottom w:val="single" w:sz="4" w:space="0" w:color="000000"/>
              <w:right w:val="nil"/>
            </w:tcBorders>
          </w:tcPr>
          <w:p w14:paraId="41BE5CC3" w14:textId="77777777" w:rsidR="00854C8F" w:rsidRDefault="00000000">
            <w:pPr>
              <w:spacing w:after="0"/>
            </w:pPr>
            <w:r>
              <w:rPr>
                <w:i/>
                <w:sz w:val="20"/>
              </w:rPr>
              <w:t xml:space="preserve">Relationship with participants  </w:t>
            </w:r>
          </w:p>
        </w:tc>
        <w:tc>
          <w:tcPr>
            <w:tcW w:w="1001" w:type="dxa"/>
            <w:tcBorders>
              <w:top w:val="single" w:sz="4" w:space="0" w:color="000000"/>
              <w:left w:val="nil"/>
              <w:bottom w:val="single" w:sz="4" w:space="0" w:color="000000"/>
              <w:right w:val="nil"/>
            </w:tcBorders>
          </w:tcPr>
          <w:p w14:paraId="3EF98A5E" w14:textId="77777777" w:rsidR="00854C8F"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63E16B6"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6FA0070" w14:textId="77777777" w:rsidR="00854C8F" w:rsidRDefault="00000000">
            <w:pPr>
              <w:spacing w:after="0"/>
            </w:pPr>
            <w:r>
              <w:rPr>
                <w:sz w:val="20"/>
              </w:rPr>
              <w:t xml:space="preserve"> </w:t>
            </w:r>
          </w:p>
        </w:tc>
      </w:tr>
      <w:tr w:rsidR="00854C8F" w14:paraId="5D7D1C1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2BFFA50" w14:textId="77777777" w:rsidR="00854C8F" w:rsidRDefault="00000000">
            <w:pPr>
              <w:spacing w:after="0"/>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49F2C97F" w14:textId="77777777" w:rsidR="00854C8F" w:rsidRDefault="00000000">
            <w:pPr>
              <w:spacing w:after="0"/>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0228DF7D" w14:textId="77777777" w:rsidR="00854C8F" w:rsidRDefault="00000000">
            <w:pPr>
              <w:spacing w:after="0"/>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7512636C" w14:textId="77777777" w:rsidR="00854C8F" w:rsidRDefault="00000000">
            <w:pPr>
              <w:spacing w:after="0"/>
            </w:pPr>
            <w:r>
              <w:rPr>
                <w:sz w:val="20"/>
              </w:rPr>
              <w:t xml:space="preserve"> </w:t>
            </w:r>
          </w:p>
        </w:tc>
      </w:tr>
      <w:tr w:rsidR="00854C8F" w14:paraId="4E54FFE2"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3ABD136" w14:textId="77777777" w:rsidR="00854C8F" w:rsidRDefault="00000000">
            <w:pPr>
              <w:spacing w:after="0"/>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1185CE33" w14:textId="77777777" w:rsidR="00854C8F" w:rsidRDefault="00000000">
            <w:pPr>
              <w:spacing w:after="0"/>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55443C3D" w14:textId="77777777" w:rsidR="00854C8F" w:rsidRDefault="00000000">
            <w:pPr>
              <w:spacing w:after="0"/>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35C7D577" w14:textId="77777777" w:rsidR="00854C8F" w:rsidRDefault="00000000">
            <w:pPr>
              <w:spacing w:after="0"/>
            </w:pPr>
            <w:r>
              <w:rPr>
                <w:sz w:val="20"/>
              </w:rPr>
              <w:t xml:space="preserve"> </w:t>
            </w:r>
          </w:p>
        </w:tc>
      </w:tr>
      <w:tr w:rsidR="00854C8F" w14:paraId="41DC99E1"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2DE97026" w14:textId="77777777" w:rsidR="00854C8F" w:rsidRDefault="00000000">
            <w:pPr>
              <w:spacing w:after="0"/>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6F801C9F" w14:textId="77777777" w:rsidR="00854C8F" w:rsidRDefault="00000000">
            <w:pPr>
              <w:spacing w:after="0"/>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20D6F028" w14:textId="77777777" w:rsidR="00854C8F" w:rsidRDefault="00000000">
            <w:pPr>
              <w:spacing w:after="0"/>
              <w:ind w:left="1"/>
            </w:pPr>
            <w:r>
              <w:rPr>
                <w:sz w:val="20"/>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70C7F3B0" w14:textId="77777777" w:rsidR="00854C8F" w:rsidRDefault="00000000">
            <w:pPr>
              <w:spacing w:after="0"/>
            </w:pPr>
            <w:r>
              <w:rPr>
                <w:sz w:val="20"/>
              </w:rPr>
              <w:t xml:space="preserve"> </w:t>
            </w:r>
          </w:p>
        </w:tc>
      </w:tr>
      <w:tr w:rsidR="00854C8F" w14:paraId="1E668DA2" w14:textId="77777777">
        <w:trPr>
          <w:trHeight w:val="290"/>
        </w:trPr>
        <w:tc>
          <w:tcPr>
            <w:tcW w:w="2526" w:type="dxa"/>
            <w:tcBorders>
              <w:top w:val="single" w:sz="4" w:space="0" w:color="000000"/>
              <w:left w:val="single" w:sz="4" w:space="0" w:color="000000"/>
              <w:bottom w:val="single" w:sz="4" w:space="0" w:color="000000"/>
              <w:right w:val="nil"/>
            </w:tcBorders>
          </w:tcPr>
          <w:p w14:paraId="470818CA" w14:textId="77777777" w:rsidR="00854C8F" w:rsidRDefault="00000000">
            <w:pPr>
              <w:spacing w:after="0"/>
            </w:pPr>
            <w:r>
              <w:rPr>
                <w:b/>
                <w:sz w:val="20"/>
              </w:rPr>
              <w:t xml:space="preserve">Domain 2: Study design  </w:t>
            </w:r>
          </w:p>
        </w:tc>
        <w:tc>
          <w:tcPr>
            <w:tcW w:w="1001" w:type="dxa"/>
            <w:tcBorders>
              <w:top w:val="single" w:sz="4" w:space="0" w:color="000000"/>
              <w:left w:val="nil"/>
              <w:bottom w:val="single" w:sz="4" w:space="0" w:color="000000"/>
              <w:right w:val="nil"/>
            </w:tcBorders>
          </w:tcPr>
          <w:p w14:paraId="1CABE53C" w14:textId="77777777" w:rsidR="00854C8F"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985FF33"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49BF72E" w14:textId="77777777" w:rsidR="00854C8F" w:rsidRDefault="00000000">
            <w:pPr>
              <w:spacing w:after="0"/>
            </w:pPr>
            <w:r>
              <w:rPr>
                <w:sz w:val="20"/>
              </w:rPr>
              <w:t xml:space="preserve"> </w:t>
            </w:r>
          </w:p>
        </w:tc>
      </w:tr>
      <w:tr w:rsidR="00854C8F" w14:paraId="0002EAD7" w14:textId="77777777">
        <w:trPr>
          <w:trHeight w:val="291"/>
        </w:trPr>
        <w:tc>
          <w:tcPr>
            <w:tcW w:w="2526" w:type="dxa"/>
            <w:tcBorders>
              <w:top w:val="single" w:sz="4" w:space="0" w:color="000000"/>
              <w:left w:val="single" w:sz="4" w:space="0" w:color="000000"/>
              <w:bottom w:val="single" w:sz="4" w:space="0" w:color="000000"/>
              <w:right w:val="nil"/>
            </w:tcBorders>
          </w:tcPr>
          <w:p w14:paraId="5F54454F" w14:textId="77777777" w:rsidR="00854C8F" w:rsidRDefault="00000000">
            <w:pPr>
              <w:spacing w:after="0"/>
            </w:pPr>
            <w:r>
              <w:rPr>
                <w:i/>
                <w:sz w:val="20"/>
              </w:rPr>
              <w:t xml:space="preserve">Theoretical framework  </w:t>
            </w:r>
          </w:p>
        </w:tc>
        <w:tc>
          <w:tcPr>
            <w:tcW w:w="1001" w:type="dxa"/>
            <w:tcBorders>
              <w:top w:val="single" w:sz="4" w:space="0" w:color="000000"/>
              <w:left w:val="nil"/>
              <w:bottom w:val="single" w:sz="4" w:space="0" w:color="000000"/>
              <w:right w:val="nil"/>
            </w:tcBorders>
          </w:tcPr>
          <w:p w14:paraId="3EF3D026" w14:textId="77777777" w:rsidR="00854C8F"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A852396"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0B30CE7" w14:textId="77777777" w:rsidR="00854C8F" w:rsidRDefault="00000000">
            <w:pPr>
              <w:spacing w:after="0"/>
            </w:pPr>
            <w:r>
              <w:rPr>
                <w:sz w:val="20"/>
              </w:rPr>
              <w:t xml:space="preserve"> </w:t>
            </w:r>
          </w:p>
        </w:tc>
      </w:tr>
      <w:tr w:rsidR="00854C8F" w14:paraId="0C090FF7"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0AF7E352" w14:textId="77777777" w:rsidR="00854C8F" w:rsidRDefault="00000000">
            <w:pPr>
              <w:spacing w:after="0"/>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62D87085" w14:textId="77777777" w:rsidR="00854C8F" w:rsidRDefault="00000000">
            <w:pPr>
              <w:spacing w:after="0"/>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24617AAD" w14:textId="77777777" w:rsidR="00854C8F" w:rsidRDefault="00000000">
            <w:pPr>
              <w:spacing w:after="18"/>
              <w:ind w:left="1"/>
            </w:pPr>
            <w:r>
              <w:rPr>
                <w:sz w:val="20"/>
              </w:rPr>
              <w:t xml:space="preserve">What methodological orientation was stated to underpin the study? e.g. </w:t>
            </w:r>
          </w:p>
          <w:p w14:paraId="4AAC0FD8" w14:textId="77777777" w:rsidR="00854C8F" w:rsidRDefault="00000000">
            <w:pPr>
              <w:spacing w:after="0"/>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45E8B8DF" w14:textId="77777777" w:rsidR="00854C8F" w:rsidRDefault="00000000">
            <w:pPr>
              <w:spacing w:after="0"/>
            </w:pPr>
            <w:r>
              <w:rPr>
                <w:sz w:val="20"/>
              </w:rPr>
              <w:t xml:space="preserve"> </w:t>
            </w:r>
          </w:p>
        </w:tc>
      </w:tr>
      <w:tr w:rsidR="00854C8F" w14:paraId="0472CEFF" w14:textId="77777777">
        <w:trPr>
          <w:trHeight w:val="290"/>
        </w:trPr>
        <w:tc>
          <w:tcPr>
            <w:tcW w:w="2526" w:type="dxa"/>
            <w:tcBorders>
              <w:top w:val="single" w:sz="4" w:space="0" w:color="000000"/>
              <w:left w:val="single" w:sz="4" w:space="0" w:color="000000"/>
              <w:bottom w:val="single" w:sz="4" w:space="0" w:color="000000"/>
              <w:right w:val="nil"/>
            </w:tcBorders>
          </w:tcPr>
          <w:p w14:paraId="52B63F1C" w14:textId="77777777" w:rsidR="00854C8F" w:rsidRDefault="00000000">
            <w:pPr>
              <w:spacing w:after="0"/>
            </w:pPr>
            <w:r>
              <w:rPr>
                <w:i/>
                <w:sz w:val="20"/>
              </w:rPr>
              <w:t xml:space="preserve">Participant selection  </w:t>
            </w:r>
          </w:p>
        </w:tc>
        <w:tc>
          <w:tcPr>
            <w:tcW w:w="1001" w:type="dxa"/>
            <w:tcBorders>
              <w:top w:val="single" w:sz="4" w:space="0" w:color="000000"/>
              <w:left w:val="nil"/>
              <w:bottom w:val="single" w:sz="4" w:space="0" w:color="000000"/>
              <w:right w:val="nil"/>
            </w:tcBorders>
          </w:tcPr>
          <w:p w14:paraId="34A000D8" w14:textId="77777777" w:rsidR="00854C8F"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794D38FB"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28FDF36" w14:textId="77777777" w:rsidR="00854C8F" w:rsidRDefault="00000000">
            <w:pPr>
              <w:spacing w:after="0"/>
            </w:pPr>
            <w:r>
              <w:rPr>
                <w:sz w:val="20"/>
              </w:rPr>
              <w:t xml:space="preserve"> </w:t>
            </w:r>
          </w:p>
        </w:tc>
      </w:tr>
      <w:tr w:rsidR="00854C8F" w14:paraId="5C198419"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37BBED7" w14:textId="77777777" w:rsidR="00854C8F" w:rsidRDefault="00000000">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7D550C67" w14:textId="77777777" w:rsidR="00854C8F" w:rsidRDefault="00000000">
            <w:pPr>
              <w:spacing w:after="0"/>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42C9C481" w14:textId="77777777" w:rsidR="00854C8F" w:rsidRDefault="00000000">
            <w:pPr>
              <w:spacing w:after="0"/>
              <w:ind w:left="1"/>
            </w:pPr>
            <w:r>
              <w:rPr>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518450B8" w14:textId="77777777" w:rsidR="00854C8F" w:rsidRDefault="00000000">
            <w:pPr>
              <w:spacing w:after="0"/>
            </w:pPr>
            <w:r>
              <w:rPr>
                <w:sz w:val="20"/>
              </w:rPr>
              <w:t xml:space="preserve"> </w:t>
            </w:r>
          </w:p>
        </w:tc>
      </w:tr>
      <w:tr w:rsidR="00854C8F" w14:paraId="0602C6C2"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59EDAA71" w14:textId="77777777" w:rsidR="00854C8F" w:rsidRDefault="00000000">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0DB09875" w14:textId="77777777" w:rsidR="00854C8F" w:rsidRDefault="00000000">
            <w:pPr>
              <w:spacing w:after="0"/>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4AD56717" w14:textId="77777777" w:rsidR="00854C8F" w:rsidRDefault="00000000">
            <w:pPr>
              <w:spacing w:after="0"/>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77E0CC19" w14:textId="77777777" w:rsidR="00854C8F" w:rsidRDefault="00000000">
            <w:pPr>
              <w:spacing w:after="0"/>
            </w:pPr>
            <w:r>
              <w:rPr>
                <w:sz w:val="20"/>
              </w:rPr>
              <w:t xml:space="preserve"> </w:t>
            </w:r>
          </w:p>
        </w:tc>
      </w:tr>
      <w:tr w:rsidR="00854C8F" w14:paraId="24D5CE9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38FB4B4" w14:textId="77777777" w:rsidR="00854C8F" w:rsidRDefault="00000000">
            <w:pPr>
              <w:spacing w:after="0"/>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2B142805" w14:textId="77777777" w:rsidR="00854C8F" w:rsidRDefault="00000000">
            <w:pPr>
              <w:spacing w:after="0"/>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3F501E5C" w14:textId="77777777" w:rsidR="00854C8F" w:rsidRDefault="00000000">
            <w:pPr>
              <w:spacing w:after="0"/>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7FA98164" w14:textId="77777777" w:rsidR="00854C8F" w:rsidRDefault="00000000">
            <w:pPr>
              <w:spacing w:after="0"/>
            </w:pPr>
            <w:r>
              <w:rPr>
                <w:sz w:val="20"/>
              </w:rPr>
              <w:t xml:space="preserve"> </w:t>
            </w:r>
          </w:p>
        </w:tc>
      </w:tr>
      <w:tr w:rsidR="00854C8F" w14:paraId="21D4E6F1"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9635B09" w14:textId="77777777" w:rsidR="00854C8F" w:rsidRDefault="00000000">
            <w:pPr>
              <w:spacing w:after="0"/>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33A83C7D" w14:textId="77777777" w:rsidR="00854C8F" w:rsidRDefault="00000000">
            <w:pPr>
              <w:spacing w:after="0"/>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5825678B" w14:textId="77777777" w:rsidR="00854C8F" w:rsidRDefault="00000000">
            <w:pPr>
              <w:spacing w:after="0"/>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2E021B0F" w14:textId="77777777" w:rsidR="00854C8F" w:rsidRDefault="00000000">
            <w:pPr>
              <w:spacing w:after="0"/>
            </w:pPr>
            <w:r>
              <w:rPr>
                <w:sz w:val="20"/>
              </w:rPr>
              <w:t xml:space="preserve"> </w:t>
            </w:r>
          </w:p>
        </w:tc>
      </w:tr>
      <w:tr w:rsidR="00854C8F" w14:paraId="0D6F0F17" w14:textId="77777777">
        <w:trPr>
          <w:trHeight w:val="291"/>
        </w:trPr>
        <w:tc>
          <w:tcPr>
            <w:tcW w:w="2526" w:type="dxa"/>
            <w:tcBorders>
              <w:top w:val="single" w:sz="4" w:space="0" w:color="000000"/>
              <w:left w:val="single" w:sz="4" w:space="0" w:color="000000"/>
              <w:bottom w:val="single" w:sz="4" w:space="0" w:color="000000"/>
              <w:right w:val="nil"/>
            </w:tcBorders>
          </w:tcPr>
          <w:p w14:paraId="7FAC72E1" w14:textId="77777777" w:rsidR="00854C8F" w:rsidRDefault="00000000">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15C01EF2" w14:textId="77777777" w:rsidR="00854C8F"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66FF179"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F8F7458" w14:textId="77777777" w:rsidR="00854C8F" w:rsidRDefault="00000000">
            <w:pPr>
              <w:spacing w:after="0"/>
            </w:pPr>
            <w:r>
              <w:rPr>
                <w:sz w:val="20"/>
              </w:rPr>
              <w:t xml:space="preserve"> </w:t>
            </w:r>
          </w:p>
        </w:tc>
      </w:tr>
      <w:tr w:rsidR="00854C8F" w14:paraId="1F1EA3E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8A2A4E4" w14:textId="77777777" w:rsidR="00854C8F" w:rsidRDefault="00000000">
            <w:pPr>
              <w:spacing w:after="0"/>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129CC03B" w14:textId="77777777" w:rsidR="00854C8F" w:rsidRDefault="00000000">
            <w:pPr>
              <w:spacing w:after="0"/>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22876596" w14:textId="77777777" w:rsidR="00854C8F" w:rsidRDefault="00000000">
            <w:pPr>
              <w:spacing w:after="0"/>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3F50F047" w14:textId="77777777" w:rsidR="00854C8F" w:rsidRDefault="00000000">
            <w:pPr>
              <w:spacing w:after="0"/>
            </w:pPr>
            <w:r>
              <w:rPr>
                <w:sz w:val="20"/>
              </w:rPr>
              <w:t xml:space="preserve"> </w:t>
            </w:r>
          </w:p>
        </w:tc>
      </w:tr>
      <w:tr w:rsidR="00854C8F" w14:paraId="04BA1C30"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75824255" w14:textId="77777777" w:rsidR="00854C8F" w:rsidRDefault="00000000">
            <w:pPr>
              <w:spacing w:after="0"/>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2137B549" w14:textId="77777777" w:rsidR="00854C8F" w:rsidRDefault="00000000">
            <w:pPr>
              <w:spacing w:after="0"/>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7132757A" w14:textId="77777777" w:rsidR="00854C8F" w:rsidRDefault="00000000">
            <w:pPr>
              <w:spacing w:after="0"/>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37D1BFDC" w14:textId="77777777" w:rsidR="00854C8F" w:rsidRDefault="00000000">
            <w:pPr>
              <w:spacing w:after="0"/>
            </w:pPr>
            <w:r>
              <w:rPr>
                <w:sz w:val="20"/>
              </w:rPr>
              <w:t xml:space="preserve"> </w:t>
            </w:r>
          </w:p>
        </w:tc>
      </w:tr>
      <w:tr w:rsidR="00854C8F" w14:paraId="0748B21D"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72D818EE" w14:textId="77777777" w:rsidR="00854C8F" w:rsidRDefault="00000000">
            <w:pPr>
              <w:spacing w:after="0"/>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674144D7" w14:textId="77777777" w:rsidR="00854C8F" w:rsidRDefault="00000000">
            <w:pPr>
              <w:spacing w:after="0"/>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4DFAD8FA" w14:textId="77777777" w:rsidR="00854C8F" w:rsidRDefault="00000000">
            <w:pPr>
              <w:spacing w:after="0"/>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2B62C5BD" w14:textId="77777777" w:rsidR="00854C8F" w:rsidRDefault="00000000">
            <w:pPr>
              <w:spacing w:after="0"/>
            </w:pPr>
            <w:r>
              <w:rPr>
                <w:sz w:val="20"/>
              </w:rPr>
              <w:t xml:space="preserve"> </w:t>
            </w:r>
          </w:p>
        </w:tc>
      </w:tr>
      <w:tr w:rsidR="00854C8F" w14:paraId="5725AAB9" w14:textId="77777777">
        <w:trPr>
          <w:trHeight w:val="293"/>
        </w:trPr>
        <w:tc>
          <w:tcPr>
            <w:tcW w:w="2526" w:type="dxa"/>
            <w:tcBorders>
              <w:top w:val="single" w:sz="4" w:space="0" w:color="000000"/>
              <w:left w:val="single" w:sz="4" w:space="0" w:color="000000"/>
              <w:bottom w:val="single" w:sz="4" w:space="0" w:color="000000"/>
              <w:right w:val="nil"/>
            </w:tcBorders>
          </w:tcPr>
          <w:p w14:paraId="0AE5BCD5" w14:textId="77777777" w:rsidR="00854C8F" w:rsidRDefault="00000000">
            <w:pPr>
              <w:spacing w:after="0"/>
            </w:pPr>
            <w:r>
              <w:rPr>
                <w:i/>
                <w:sz w:val="20"/>
              </w:rPr>
              <w:t xml:space="preserve">Data collection  </w:t>
            </w:r>
          </w:p>
        </w:tc>
        <w:tc>
          <w:tcPr>
            <w:tcW w:w="1001" w:type="dxa"/>
            <w:tcBorders>
              <w:top w:val="single" w:sz="4" w:space="0" w:color="000000"/>
              <w:left w:val="nil"/>
              <w:bottom w:val="single" w:sz="4" w:space="0" w:color="000000"/>
              <w:right w:val="nil"/>
            </w:tcBorders>
          </w:tcPr>
          <w:p w14:paraId="2A89F6FF" w14:textId="77777777" w:rsidR="00854C8F"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9D55049"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775A41C" w14:textId="77777777" w:rsidR="00854C8F" w:rsidRDefault="00000000">
            <w:pPr>
              <w:spacing w:after="0"/>
            </w:pPr>
            <w:r>
              <w:rPr>
                <w:sz w:val="20"/>
              </w:rPr>
              <w:t xml:space="preserve"> </w:t>
            </w:r>
          </w:p>
        </w:tc>
      </w:tr>
      <w:tr w:rsidR="00854C8F" w14:paraId="22DCAB68"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5B137244" w14:textId="77777777" w:rsidR="00854C8F" w:rsidRDefault="00000000">
            <w:pPr>
              <w:spacing w:after="0"/>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14138C99" w14:textId="77777777" w:rsidR="00854C8F" w:rsidRDefault="00000000">
            <w:pPr>
              <w:spacing w:after="0"/>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4D0580A7" w14:textId="77777777" w:rsidR="00854C8F" w:rsidRDefault="00000000">
            <w:pPr>
              <w:spacing w:after="0"/>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672573E9" w14:textId="77777777" w:rsidR="00854C8F" w:rsidRDefault="00000000">
            <w:pPr>
              <w:spacing w:after="0"/>
            </w:pPr>
            <w:r>
              <w:rPr>
                <w:sz w:val="20"/>
              </w:rPr>
              <w:t xml:space="preserve"> </w:t>
            </w:r>
          </w:p>
        </w:tc>
      </w:tr>
      <w:tr w:rsidR="00854C8F" w14:paraId="5E6B7CF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6A86EA1" w14:textId="77777777" w:rsidR="00854C8F" w:rsidRDefault="00000000">
            <w:pPr>
              <w:spacing w:after="0"/>
            </w:pPr>
            <w:r>
              <w:rPr>
                <w:sz w:val="20"/>
              </w:rPr>
              <w:lastRenderedPageBreak/>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06A8D2A9" w14:textId="77777777" w:rsidR="00854C8F" w:rsidRDefault="00000000">
            <w:pPr>
              <w:spacing w:after="0"/>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15A64B67" w14:textId="77777777" w:rsidR="00854C8F" w:rsidRDefault="00000000">
            <w:pPr>
              <w:spacing w:after="0"/>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27A77620" w14:textId="77777777" w:rsidR="00854C8F" w:rsidRDefault="00000000">
            <w:pPr>
              <w:spacing w:after="0"/>
            </w:pPr>
            <w:r>
              <w:rPr>
                <w:sz w:val="20"/>
              </w:rPr>
              <w:t xml:space="preserve"> </w:t>
            </w:r>
          </w:p>
        </w:tc>
      </w:tr>
      <w:tr w:rsidR="00854C8F" w14:paraId="3291515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CA52927" w14:textId="77777777" w:rsidR="00854C8F" w:rsidRDefault="00000000">
            <w:pPr>
              <w:spacing w:after="0"/>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4728A3D2" w14:textId="77777777" w:rsidR="00854C8F" w:rsidRDefault="00000000">
            <w:pPr>
              <w:spacing w:after="0"/>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7D218348" w14:textId="77777777" w:rsidR="00854C8F" w:rsidRDefault="00000000">
            <w:pPr>
              <w:spacing w:after="0"/>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09B652C0" w14:textId="77777777" w:rsidR="00854C8F" w:rsidRDefault="00000000">
            <w:pPr>
              <w:spacing w:after="0"/>
            </w:pPr>
            <w:r>
              <w:rPr>
                <w:sz w:val="20"/>
              </w:rPr>
              <w:t xml:space="preserve"> </w:t>
            </w:r>
          </w:p>
        </w:tc>
      </w:tr>
      <w:tr w:rsidR="00854C8F" w14:paraId="71BAEC1C"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0BE9416F" w14:textId="77777777" w:rsidR="00854C8F" w:rsidRDefault="00000000">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0E7FEADC" w14:textId="77777777" w:rsidR="00854C8F" w:rsidRDefault="00000000">
            <w:pPr>
              <w:spacing w:after="0"/>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5C61C1DA" w14:textId="77777777" w:rsidR="00854C8F" w:rsidRDefault="00000000">
            <w:pPr>
              <w:spacing w:after="0"/>
              <w:ind w:left="1"/>
            </w:pPr>
            <w:r>
              <w:rPr>
                <w:sz w:val="20"/>
              </w:rPr>
              <w:t xml:space="preserve">Were field notes made during and/or after the </w:t>
            </w:r>
            <w:proofErr w:type="spellStart"/>
            <w:r>
              <w:rPr>
                <w:sz w:val="20"/>
              </w:rPr>
              <w:t>inter view</w:t>
            </w:r>
            <w:proofErr w:type="spell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2D56B06C" w14:textId="77777777" w:rsidR="00854C8F" w:rsidRDefault="00000000">
            <w:pPr>
              <w:spacing w:after="0"/>
            </w:pPr>
            <w:r>
              <w:rPr>
                <w:sz w:val="20"/>
              </w:rPr>
              <w:t xml:space="preserve"> </w:t>
            </w:r>
          </w:p>
        </w:tc>
      </w:tr>
      <w:tr w:rsidR="00854C8F" w14:paraId="2A7998F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B00D5F3" w14:textId="77777777" w:rsidR="00854C8F" w:rsidRDefault="00000000">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5A1C94C8" w14:textId="77777777" w:rsidR="00854C8F" w:rsidRDefault="00000000">
            <w:pPr>
              <w:spacing w:after="0"/>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15849DC4" w14:textId="77777777" w:rsidR="00854C8F" w:rsidRDefault="00000000">
            <w:pPr>
              <w:spacing w:after="0"/>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1BA52B44" w14:textId="77777777" w:rsidR="00854C8F" w:rsidRDefault="00000000">
            <w:pPr>
              <w:spacing w:after="0"/>
            </w:pPr>
            <w:r>
              <w:rPr>
                <w:sz w:val="20"/>
              </w:rPr>
              <w:t xml:space="preserve"> </w:t>
            </w:r>
          </w:p>
        </w:tc>
      </w:tr>
      <w:tr w:rsidR="00854C8F" w14:paraId="0FB23C5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5EEC7C0" w14:textId="77777777" w:rsidR="00854C8F" w:rsidRDefault="00000000">
            <w:pPr>
              <w:spacing w:after="0"/>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0471E02E" w14:textId="77777777" w:rsidR="00854C8F" w:rsidRDefault="00000000">
            <w:pPr>
              <w:spacing w:after="0"/>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1FB1E682" w14:textId="77777777" w:rsidR="00854C8F" w:rsidRDefault="00000000">
            <w:pPr>
              <w:spacing w:after="0"/>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06E4B9A2" w14:textId="77777777" w:rsidR="00854C8F" w:rsidRDefault="00000000">
            <w:pPr>
              <w:spacing w:after="0"/>
            </w:pPr>
            <w:r>
              <w:rPr>
                <w:sz w:val="20"/>
              </w:rPr>
              <w:t xml:space="preserve"> </w:t>
            </w:r>
          </w:p>
        </w:tc>
      </w:tr>
      <w:tr w:rsidR="00854C8F" w14:paraId="74ACEF7D"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43C2A4AF" w14:textId="77777777" w:rsidR="00854C8F" w:rsidRDefault="00000000">
            <w:pPr>
              <w:spacing w:after="0"/>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1D34B2CE" w14:textId="77777777" w:rsidR="00854C8F" w:rsidRDefault="00000000">
            <w:pPr>
              <w:spacing w:after="0"/>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09BC4B87" w14:textId="77777777" w:rsidR="00854C8F" w:rsidRDefault="00000000">
            <w:pPr>
              <w:spacing w:after="0"/>
              <w:ind w:left="1"/>
            </w:pPr>
            <w:r>
              <w:rPr>
                <w:sz w:val="20"/>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14:paraId="17AA207C" w14:textId="77777777" w:rsidR="00854C8F" w:rsidRDefault="00000000">
            <w:pPr>
              <w:spacing w:after="0"/>
            </w:pPr>
            <w:r>
              <w:rPr>
                <w:sz w:val="20"/>
              </w:rPr>
              <w:t xml:space="preserve"> </w:t>
            </w:r>
          </w:p>
        </w:tc>
      </w:tr>
      <w:tr w:rsidR="00854C8F" w14:paraId="0DF8AF28" w14:textId="77777777" w:rsidTr="00BB6587">
        <w:trPr>
          <w:trHeight w:val="569"/>
        </w:trPr>
        <w:tc>
          <w:tcPr>
            <w:tcW w:w="2526" w:type="dxa"/>
            <w:tcBorders>
              <w:top w:val="single" w:sz="4" w:space="0" w:color="000000"/>
              <w:left w:val="single" w:sz="4" w:space="0" w:color="000000"/>
              <w:bottom w:val="single" w:sz="4" w:space="0" w:color="000000"/>
              <w:right w:val="single" w:sz="4" w:space="0" w:color="000000"/>
            </w:tcBorders>
          </w:tcPr>
          <w:p w14:paraId="296C8253" w14:textId="77777777" w:rsidR="00854C8F" w:rsidRDefault="00000000">
            <w:pPr>
              <w:spacing w:after="18"/>
              <w:ind w:right="36"/>
              <w:jc w:val="center"/>
            </w:pPr>
            <w:r>
              <w:rPr>
                <w:b/>
                <w:sz w:val="20"/>
              </w:rPr>
              <w:t xml:space="preserve">Topic </w:t>
            </w:r>
          </w:p>
          <w:p w14:paraId="42D083FE" w14:textId="77777777" w:rsidR="00854C8F" w:rsidRDefault="00000000">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46478F2" w14:textId="77777777" w:rsidR="00854C8F" w:rsidRDefault="00000000">
            <w:pPr>
              <w:spacing w:after="18"/>
              <w:ind w:left="30"/>
            </w:pPr>
            <w:r>
              <w:rPr>
                <w:b/>
                <w:sz w:val="20"/>
              </w:rPr>
              <w:t xml:space="preserve">Item No. </w:t>
            </w:r>
          </w:p>
          <w:p w14:paraId="2D80B54E" w14:textId="77777777" w:rsidR="00854C8F" w:rsidRDefault="00000000">
            <w:pPr>
              <w:spacing w:after="0"/>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tcPr>
          <w:p w14:paraId="3DB83F90" w14:textId="77777777" w:rsidR="00854C8F" w:rsidRDefault="00000000">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tcPr>
          <w:p w14:paraId="606B4310" w14:textId="77777777" w:rsidR="00854C8F" w:rsidRDefault="00000000">
            <w:pPr>
              <w:spacing w:after="0"/>
              <w:jc w:val="center"/>
            </w:pPr>
            <w:r>
              <w:rPr>
                <w:b/>
                <w:sz w:val="20"/>
              </w:rPr>
              <w:t xml:space="preserve">Reported on Page No. </w:t>
            </w:r>
          </w:p>
        </w:tc>
      </w:tr>
      <w:tr w:rsidR="00854C8F" w14:paraId="22438805"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18644C0E" w14:textId="77777777" w:rsidR="00854C8F" w:rsidRDefault="00854C8F"/>
        </w:tc>
        <w:tc>
          <w:tcPr>
            <w:tcW w:w="1001" w:type="dxa"/>
            <w:tcBorders>
              <w:top w:val="single" w:sz="4" w:space="0" w:color="000000"/>
              <w:left w:val="single" w:sz="4" w:space="0" w:color="000000"/>
              <w:bottom w:val="single" w:sz="4" w:space="0" w:color="000000"/>
              <w:right w:val="single" w:sz="4" w:space="0" w:color="000000"/>
            </w:tcBorders>
          </w:tcPr>
          <w:p w14:paraId="5AC6633E" w14:textId="77777777" w:rsidR="00854C8F" w:rsidRDefault="00854C8F"/>
        </w:tc>
        <w:tc>
          <w:tcPr>
            <w:tcW w:w="6211" w:type="dxa"/>
            <w:tcBorders>
              <w:top w:val="single" w:sz="4" w:space="0" w:color="000000"/>
              <w:left w:val="single" w:sz="4" w:space="0" w:color="000000"/>
              <w:bottom w:val="single" w:sz="4" w:space="0" w:color="000000"/>
              <w:right w:val="single" w:sz="4" w:space="0" w:color="000000"/>
            </w:tcBorders>
          </w:tcPr>
          <w:p w14:paraId="07DA172C" w14:textId="77777777" w:rsidR="00854C8F" w:rsidRDefault="00000000">
            <w:pPr>
              <w:spacing w:after="0"/>
              <w:ind w:left="1"/>
            </w:pPr>
            <w:r>
              <w:rPr>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14:paraId="54B797B3" w14:textId="77777777" w:rsidR="00854C8F" w:rsidRDefault="00854C8F"/>
        </w:tc>
      </w:tr>
      <w:tr w:rsidR="00854C8F" w14:paraId="75584B57" w14:textId="77777777">
        <w:trPr>
          <w:trHeight w:val="571"/>
        </w:trPr>
        <w:tc>
          <w:tcPr>
            <w:tcW w:w="2526" w:type="dxa"/>
            <w:tcBorders>
              <w:top w:val="single" w:sz="4" w:space="0" w:color="000000"/>
              <w:left w:val="single" w:sz="4" w:space="0" w:color="000000"/>
              <w:bottom w:val="single" w:sz="4" w:space="0" w:color="000000"/>
              <w:right w:val="nil"/>
            </w:tcBorders>
          </w:tcPr>
          <w:p w14:paraId="13C5E111" w14:textId="77777777" w:rsidR="00854C8F" w:rsidRDefault="00000000">
            <w:pPr>
              <w:spacing w:after="0"/>
            </w:pPr>
            <w:r>
              <w:rPr>
                <w:b/>
                <w:sz w:val="20"/>
              </w:rPr>
              <w:t xml:space="preserve">Domain 3: analysis and findings  </w:t>
            </w:r>
          </w:p>
        </w:tc>
        <w:tc>
          <w:tcPr>
            <w:tcW w:w="1001" w:type="dxa"/>
            <w:tcBorders>
              <w:top w:val="single" w:sz="4" w:space="0" w:color="000000"/>
              <w:left w:val="nil"/>
              <w:bottom w:val="single" w:sz="4" w:space="0" w:color="000000"/>
              <w:right w:val="nil"/>
            </w:tcBorders>
          </w:tcPr>
          <w:p w14:paraId="2957F3F6" w14:textId="77777777" w:rsidR="00854C8F" w:rsidRDefault="00000000">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2E36F358"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D223BAE" w14:textId="77777777" w:rsidR="00854C8F" w:rsidRDefault="00000000">
            <w:pPr>
              <w:spacing w:after="0"/>
            </w:pPr>
            <w:r>
              <w:rPr>
                <w:sz w:val="20"/>
              </w:rPr>
              <w:t xml:space="preserve"> </w:t>
            </w:r>
          </w:p>
        </w:tc>
      </w:tr>
      <w:tr w:rsidR="00854C8F" w14:paraId="33D0C11B" w14:textId="77777777">
        <w:trPr>
          <w:trHeight w:val="293"/>
        </w:trPr>
        <w:tc>
          <w:tcPr>
            <w:tcW w:w="2526" w:type="dxa"/>
            <w:tcBorders>
              <w:top w:val="single" w:sz="4" w:space="0" w:color="000000"/>
              <w:left w:val="single" w:sz="4" w:space="0" w:color="000000"/>
              <w:bottom w:val="single" w:sz="4" w:space="0" w:color="000000"/>
              <w:right w:val="nil"/>
            </w:tcBorders>
          </w:tcPr>
          <w:p w14:paraId="574F2D3C" w14:textId="77777777" w:rsidR="00854C8F" w:rsidRDefault="00000000">
            <w:pPr>
              <w:spacing w:after="0"/>
            </w:pPr>
            <w:r>
              <w:rPr>
                <w:i/>
                <w:sz w:val="20"/>
              </w:rPr>
              <w:t xml:space="preserve">Data analysis  </w:t>
            </w:r>
          </w:p>
        </w:tc>
        <w:tc>
          <w:tcPr>
            <w:tcW w:w="1001" w:type="dxa"/>
            <w:tcBorders>
              <w:top w:val="single" w:sz="4" w:space="0" w:color="000000"/>
              <w:left w:val="nil"/>
              <w:bottom w:val="single" w:sz="4" w:space="0" w:color="000000"/>
              <w:right w:val="nil"/>
            </w:tcBorders>
          </w:tcPr>
          <w:p w14:paraId="13872E8A" w14:textId="77777777" w:rsidR="00854C8F" w:rsidRDefault="00000000">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44113282"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2CB7EEA" w14:textId="77777777" w:rsidR="00854C8F" w:rsidRDefault="00000000">
            <w:pPr>
              <w:spacing w:after="0"/>
            </w:pPr>
            <w:r>
              <w:rPr>
                <w:sz w:val="20"/>
              </w:rPr>
              <w:t xml:space="preserve"> </w:t>
            </w:r>
          </w:p>
        </w:tc>
      </w:tr>
      <w:tr w:rsidR="00854C8F" w14:paraId="429BC09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A8D0A70" w14:textId="77777777" w:rsidR="00854C8F" w:rsidRDefault="00000000">
            <w:pPr>
              <w:spacing w:after="0"/>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3FD65E87" w14:textId="77777777" w:rsidR="00854C8F" w:rsidRDefault="00000000">
            <w:pPr>
              <w:spacing w:after="0"/>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1DF533D7" w14:textId="77777777" w:rsidR="00854C8F" w:rsidRDefault="00000000">
            <w:pPr>
              <w:spacing w:after="0"/>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62D28DEE" w14:textId="77777777" w:rsidR="00854C8F" w:rsidRDefault="00000000">
            <w:pPr>
              <w:spacing w:after="0"/>
            </w:pPr>
            <w:r>
              <w:rPr>
                <w:sz w:val="20"/>
              </w:rPr>
              <w:t xml:space="preserve"> </w:t>
            </w:r>
          </w:p>
        </w:tc>
      </w:tr>
      <w:tr w:rsidR="00854C8F" w14:paraId="7DBEAB10"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6C387EF4" w14:textId="77777777" w:rsidR="00854C8F" w:rsidRDefault="00000000">
            <w:pPr>
              <w:spacing w:after="0"/>
            </w:pPr>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4E6B3A85" w14:textId="77777777" w:rsidR="00854C8F" w:rsidRDefault="00000000">
            <w:pPr>
              <w:spacing w:after="0"/>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02B0DF1B" w14:textId="77777777" w:rsidR="00854C8F" w:rsidRDefault="00000000">
            <w:pPr>
              <w:spacing w:after="0"/>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566BB9AB" w14:textId="77777777" w:rsidR="00854C8F" w:rsidRDefault="00000000">
            <w:pPr>
              <w:spacing w:after="0"/>
            </w:pPr>
            <w:r>
              <w:rPr>
                <w:sz w:val="20"/>
              </w:rPr>
              <w:t xml:space="preserve"> </w:t>
            </w:r>
          </w:p>
        </w:tc>
      </w:tr>
      <w:tr w:rsidR="00854C8F" w14:paraId="71FD961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6B582C5" w14:textId="77777777" w:rsidR="00854C8F" w:rsidRDefault="00000000">
            <w:pPr>
              <w:spacing w:after="0"/>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4C668014" w14:textId="77777777" w:rsidR="00854C8F" w:rsidRDefault="00000000">
            <w:pPr>
              <w:spacing w:after="0"/>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134C682B" w14:textId="77777777" w:rsidR="00854C8F" w:rsidRDefault="00000000">
            <w:pPr>
              <w:spacing w:after="0"/>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7544F87C" w14:textId="77777777" w:rsidR="00854C8F" w:rsidRDefault="00000000">
            <w:pPr>
              <w:spacing w:after="0"/>
            </w:pPr>
            <w:r>
              <w:rPr>
                <w:sz w:val="20"/>
              </w:rPr>
              <w:t xml:space="preserve"> </w:t>
            </w:r>
          </w:p>
        </w:tc>
      </w:tr>
      <w:tr w:rsidR="00854C8F" w14:paraId="5F0F962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8740A09" w14:textId="77777777" w:rsidR="00854C8F" w:rsidRDefault="00000000">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06B1C3BB" w14:textId="77777777" w:rsidR="00854C8F" w:rsidRDefault="00000000">
            <w:pPr>
              <w:spacing w:after="0"/>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6CAE82D8" w14:textId="77777777" w:rsidR="00854C8F" w:rsidRDefault="00000000">
            <w:pPr>
              <w:spacing w:after="0"/>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7DDE9539" w14:textId="77777777" w:rsidR="00854C8F" w:rsidRDefault="00000000">
            <w:pPr>
              <w:spacing w:after="0"/>
            </w:pPr>
            <w:r>
              <w:rPr>
                <w:sz w:val="20"/>
              </w:rPr>
              <w:t xml:space="preserve"> </w:t>
            </w:r>
          </w:p>
        </w:tc>
      </w:tr>
      <w:tr w:rsidR="00854C8F" w14:paraId="6547241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40140E5" w14:textId="77777777" w:rsidR="00854C8F" w:rsidRDefault="00000000">
            <w:pPr>
              <w:spacing w:after="0"/>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6F237764" w14:textId="77777777" w:rsidR="00854C8F" w:rsidRDefault="00000000">
            <w:pPr>
              <w:spacing w:after="0"/>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3EA82E3D" w14:textId="77777777" w:rsidR="00854C8F" w:rsidRDefault="00000000">
            <w:pPr>
              <w:spacing w:after="0"/>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5502BE30" w14:textId="77777777" w:rsidR="00854C8F" w:rsidRDefault="00000000">
            <w:pPr>
              <w:spacing w:after="0"/>
            </w:pPr>
            <w:r>
              <w:rPr>
                <w:sz w:val="20"/>
              </w:rPr>
              <w:t xml:space="preserve"> </w:t>
            </w:r>
          </w:p>
        </w:tc>
      </w:tr>
      <w:tr w:rsidR="00854C8F" w14:paraId="125CB141" w14:textId="77777777">
        <w:trPr>
          <w:trHeight w:val="290"/>
        </w:trPr>
        <w:tc>
          <w:tcPr>
            <w:tcW w:w="2526" w:type="dxa"/>
            <w:tcBorders>
              <w:top w:val="single" w:sz="4" w:space="0" w:color="000000"/>
              <w:left w:val="single" w:sz="4" w:space="0" w:color="000000"/>
              <w:bottom w:val="single" w:sz="4" w:space="0" w:color="000000"/>
              <w:right w:val="nil"/>
            </w:tcBorders>
          </w:tcPr>
          <w:p w14:paraId="75402200" w14:textId="77777777" w:rsidR="00854C8F" w:rsidRDefault="00000000">
            <w:pPr>
              <w:spacing w:after="0"/>
            </w:pPr>
            <w:r>
              <w:rPr>
                <w:i/>
                <w:sz w:val="20"/>
              </w:rPr>
              <w:t xml:space="preserve">Reporting  </w:t>
            </w:r>
          </w:p>
        </w:tc>
        <w:tc>
          <w:tcPr>
            <w:tcW w:w="1001" w:type="dxa"/>
            <w:tcBorders>
              <w:top w:val="single" w:sz="4" w:space="0" w:color="000000"/>
              <w:left w:val="nil"/>
              <w:bottom w:val="single" w:sz="4" w:space="0" w:color="000000"/>
              <w:right w:val="nil"/>
            </w:tcBorders>
          </w:tcPr>
          <w:p w14:paraId="38655B2D" w14:textId="77777777" w:rsidR="00854C8F" w:rsidRDefault="00000000">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2367ACE2" w14:textId="77777777" w:rsidR="00854C8F"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B602447" w14:textId="77777777" w:rsidR="00854C8F" w:rsidRDefault="00000000">
            <w:pPr>
              <w:spacing w:after="0"/>
            </w:pPr>
            <w:r>
              <w:rPr>
                <w:sz w:val="20"/>
              </w:rPr>
              <w:t xml:space="preserve"> </w:t>
            </w:r>
          </w:p>
        </w:tc>
      </w:tr>
      <w:tr w:rsidR="00854C8F" w14:paraId="528FA23F"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0908CEF4" w14:textId="77777777" w:rsidR="00854C8F" w:rsidRDefault="00000000">
            <w:pPr>
              <w:spacing w:after="0"/>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31F80CEE" w14:textId="77777777" w:rsidR="00854C8F" w:rsidRDefault="00000000">
            <w:pPr>
              <w:spacing w:after="0"/>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1414D956" w14:textId="77777777" w:rsidR="00854C8F" w:rsidRDefault="00000000">
            <w:pPr>
              <w:spacing w:after="19"/>
              <w:ind w:left="1"/>
            </w:pPr>
            <w:r>
              <w:rPr>
                <w:sz w:val="20"/>
              </w:rPr>
              <w:t xml:space="preserve">Were participant quotations presented to illustrate the themes/findings? </w:t>
            </w:r>
          </w:p>
          <w:p w14:paraId="7EE267AB" w14:textId="77777777" w:rsidR="00854C8F" w:rsidRDefault="00000000">
            <w:pPr>
              <w:spacing w:after="0"/>
              <w:ind w:left="1"/>
            </w:pPr>
            <w:r>
              <w:rPr>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4EB00A80" w14:textId="77777777" w:rsidR="00854C8F" w:rsidRDefault="00000000">
            <w:pPr>
              <w:spacing w:after="0"/>
            </w:pPr>
            <w:r>
              <w:rPr>
                <w:sz w:val="20"/>
              </w:rPr>
              <w:t xml:space="preserve"> </w:t>
            </w:r>
          </w:p>
        </w:tc>
      </w:tr>
      <w:tr w:rsidR="00854C8F" w14:paraId="0EBB9B6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B502B3E" w14:textId="77777777" w:rsidR="00854C8F" w:rsidRDefault="00000000">
            <w:pPr>
              <w:spacing w:after="0"/>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7D97D9FD" w14:textId="77777777" w:rsidR="00854C8F" w:rsidRDefault="00000000">
            <w:pPr>
              <w:spacing w:after="0"/>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4592B17A" w14:textId="77777777" w:rsidR="00854C8F" w:rsidRDefault="00000000">
            <w:pPr>
              <w:spacing w:after="0"/>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27AF64D2" w14:textId="77777777" w:rsidR="00854C8F" w:rsidRDefault="00000000">
            <w:pPr>
              <w:spacing w:after="0"/>
            </w:pPr>
            <w:r>
              <w:rPr>
                <w:sz w:val="20"/>
              </w:rPr>
              <w:t xml:space="preserve"> </w:t>
            </w:r>
          </w:p>
        </w:tc>
      </w:tr>
      <w:tr w:rsidR="00854C8F" w14:paraId="29667DC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E460427" w14:textId="77777777" w:rsidR="00854C8F" w:rsidRDefault="00000000">
            <w:pPr>
              <w:spacing w:after="0"/>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6F1A336B" w14:textId="77777777" w:rsidR="00854C8F" w:rsidRDefault="00000000">
            <w:pPr>
              <w:spacing w:after="0"/>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5B33753F" w14:textId="77777777" w:rsidR="00854C8F" w:rsidRDefault="00000000">
            <w:pPr>
              <w:spacing w:after="0"/>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6025E8F2" w14:textId="77777777" w:rsidR="00854C8F" w:rsidRDefault="00000000">
            <w:pPr>
              <w:spacing w:after="0"/>
            </w:pPr>
            <w:r>
              <w:rPr>
                <w:sz w:val="20"/>
              </w:rPr>
              <w:t xml:space="preserve"> </w:t>
            </w:r>
          </w:p>
        </w:tc>
      </w:tr>
      <w:tr w:rsidR="00854C8F" w14:paraId="5649C9A6"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BF52545" w14:textId="77777777" w:rsidR="00854C8F" w:rsidRDefault="00000000">
            <w:pPr>
              <w:spacing w:after="0"/>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66A3B54F" w14:textId="77777777" w:rsidR="00854C8F" w:rsidRDefault="00000000">
            <w:pPr>
              <w:spacing w:after="0"/>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316F9175" w14:textId="77777777" w:rsidR="00854C8F" w:rsidRDefault="00000000">
            <w:pPr>
              <w:spacing w:after="0"/>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202C15B7" w14:textId="77777777" w:rsidR="00854C8F" w:rsidRDefault="00000000">
            <w:pPr>
              <w:spacing w:after="0"/>
            </w:pPr>
            <w:r>
              <w:rPr>
                <w:sz w:val="20"/>
              </w:rPr>
              <w:t xml:space="preserve"> </w:t>
            </w:r>
          </w:p>
        </w:tc>
      </w:tr>
    </w:tbl>
    <w:p w14:paraId="67C9B9AC" w14:textId="77777777" w:rsidR="00854C8F" w:rsidRDefault="00000000">
      <w:pPr>
        <w:spacing w:after="18"/>
      </w:pPr>
      <w:r>
        <w:rPr>
          <w:sz w:val="20"/>
        </w:rPr>
        <w:t xml:space="preserve"> </w:t>
      </w:r>
    </w:p>
    <w:p w14:paraId="40E4E98E" w14:textId="77777777" w:rsidR="00854C8F" w:rsidRDefault="00000000">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28E0BFE8" w14:textId="77777777" w:rsidR="00854C8F" w:rsidRDefault="00000000">
      <w:pPr>
        <w:spacing w:after="18"/>
      </w:pPr>
      <w:r>
        <w:rPr>
          <w:b/>
          <w:sz w:val="20"/>
        </w:rPr>
        <w:t xml:space="preserve"> </w:t>
      </w:r>
    </w:p>
    <w:p w14:paraId="512F0085" w14:textId="77777777" w:rsidR="00854C8F" w:rsidRPr="00BB6587" w:rsidRDefault="00000000">
      <w:pPr>
        <w:spacing w:after="13" w:line="277" w:lineRule="auto"/>
        <w:rPr>
          <w:bCs/>
        </w:rPr>
      </w:pPr>
      <w:r w:rsidRPr="00BB6587">
        <w:rPr>
          <w:bCs/>
          <w:sz w:val="20"/>
        </w:rPr>
        <w:t xml:space="preserve">Once you have completed this checklist, please save a copy and upload it as part of your submission. DO NOT include this checklist as part of the main manuscript document. It must be uploaded as a separate file. </w:t>
      </w:r>
    </w:p>
    <w:p w14:paraId="1333D4F9" w14:textId="77777777" w:rsidR="00854C8F" w:rsidRPr="00BB6587" w:rsidRDefault="00000000">
      <w:pPr>
        <w:spacing w:after="0"/>
        <w:rPr>
          <w:bCs/>
        </w:rPr>
      </w:pPr>
      <w:r w:rsidRPr="00BB6587">
        <w:rPr>
          <w:bCs/>
          <w:sz w:val="20"/>
        </w:rPr>
        <w:t xml:space="preserve"> </w:t>
      </w:r>
      <w:r w:rsidRPr="00BB6587">
        <w:rPr>
          <w:bCs/>
          <w:sz w:val="20"/>
        </w:rPr>
        <w:tab/>
        <w:t xml:space="preserve"> </w:t>
      </w:r>
    </w:p>
    <w:sectPr w:rsidR="00854C8F" w:rsidRPr="00BB6587">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4C8F"/>
    <w:rsid w:val="00045CF7"/>
    <w:rsid w:val="00854C8F"/>
    <w:rsid w:val="00BB658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2AB86"/>
  <w15:docId w15:val="{041651E7-AE61-4D05-B6A9-306BC255E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6</Words>
  <Characters>3858</Characters>
  <Application>Microsoft Office Word</Application>
  <DocSecurity>0</DocSecurity>
  <Lines>32</Lines>
  <Paragraphs>9</Paragraphs>
  <ScaleCrop>false</ScaleCrop>
  <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Divya C</cp:lastModifiedBy>
  <cp:revision>2</cp:revision>
  <dcterms:created xsi:type="dcterms:W3CDTF">2025-11-07T05:32:00Z</dcterms:created>
  <dcterms:modified xsi:type="dcterms:W3CDTF">2025-11-07T05:32:00Z</dcterms:modified>
</cp:coreProperties>
</file>